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The detail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of STRITA checklist of included studies</w:t>
      </w:r>
    </w:p>
    <w:tbl>
      <w:tblPr>
        <w:tblStyle w:val="2"/>
        <w:tblW w:w="13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361"/>
        <w:gridCol w:w="817"/>
        <w:gridCol w:w="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 Acupuncture rationale</w:t>
            </w:r>
          </w:p>
        </w:tc>
        <w:tc>
          <w:tcPr>
            <w:tcW w:w="3969" w:type="dxa"/>
            <w:gridSpan w:val="7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 Details of needling</w:t>
            </w:r>
          </w:p>
        </w:tc>
        <w:tc>
          <w:tcPr>
            <w:tcW w:w="1134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 Treatment regimen</w:t>
            </w:r>
          </w:p>
        </w:tc>
        <w:tc>
          <w:tcPr>
            <w:tcW w:w="1134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 Cointerventions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 Practitioner background</w:t>
            </w:r>
          </w:p>
        </w:tc>
        <w:tc>
          <w:tcPr>
            <w:tcW w:w="1710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 Control or comparator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a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b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c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a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b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c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d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e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f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g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a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b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a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a</w:t>
            </w:r>
          </w:p>
        </w:tc>
        <w:tc>
          <w:tcPr>
            <w:tcW w:w="89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mnerddee and Kaewtong (2010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n and L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011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 (2011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ang et al. (2011) 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ao et al. (2012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min (2013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iang et al. (2014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dianfard et al. (2015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ung et al. (2016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eda et al. (2017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ral and Öztürk (2017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ie et al. (2018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ezel et al. (2019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iong et al. (2020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hrami-Taghanaki et al. (2020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4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ang and Lin (2022)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50" w:type="dxa"/>
            <w:gridSpan w:val="18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a: Style of acupuncture (eg, TCM, Japanese, Korean, Western medical, Five Element, ear acupuncture, etc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b: Reasoning for treatment provided, based on historical context, literature sources, and consensus methods, with references where appropriate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c: Extent to which treatment was varied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a: Number of needle insertions per subject per session (mean and range where relevant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b: Names (or location if no standard name) of points used (uni/bilateral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c: Depth of insertion, based on a specified unit of measurement, or on a particular tissue level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d: Response sought (eg, de qi or muscl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witch response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e: Needle stimulation (eg, manual, electrical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f: Needle retention time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g: Needle type (diameter, length, and manufacturer or material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a: Number of treatment sessions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b: Frequency and duration of treatment sessions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a: Details of other interventions administered to the acupuncture group (eg, moxibustion, cupping, herbs, exercises, lifestyle advice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b: Setting and context of treatment, including instructions to practitioners, and information and explanations to patients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: Description of participating acupuncturists (qualification or professional affiliation, years in acupuncture practice, other relevant experience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a: Rationale for the control or comparator in the context of the research question, with sources that justify this choice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b: Precise description of the control or comparator. If sham acupuncture or any other type of acupuncture-like control is used, provide details as for Items 1 to 3 above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3YzE1NjhkMWFkNjg1MjcxM2NkMWEzZjhkZjRkOTEifQ=="/>
  </w:docVars>
  <w:rsids>
    <w:rsidRoot w:val="37C741C4"/>
    <w:rsid w:val="054144F3"/>
    <w:rsid w:val="062E4A77"/>
    <w:rsid w:val="20F6042F"/>
    <w:rsid w:val="37C741C4"/>
    <w:rsid w:val="48E7337D"/>
    <w:rsid w:val="55DA4E07"/>
    <w:rsid w:val="6D51777A"/>
    <w:rsid w:val="6DDD3AD6"/>
    <w:rsid w:val="74B87DFA"/>
    <w:rsid w:val="7ECC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61"/>
    <w:basedOn w:val="3"/>
    <w:qFormat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  <w:style w:type="character" w:customStyle="1" w:styleId="6">
    <w:name w:val="font81"/>
    <w:basedOn w:val="3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9</Words>
  <Characters>2082</Characters>
  <Lines>0</Lines>
  <Paragraphs>0</Paragraphs>
  <TotalTime>138</TotalTime>
  <ScaleCrop>false</ScaleCrop>
  <LinksUpToDate>false</LinksUpToDate>
  <CharactersWithSpaces>23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6:24:00Z</dcterms:created>
  <dc:creator>刘小菠</dc:creator>
  <cp:lastModifiedBy>刘小菠</cp:lastModifiedBy>
  <dcterms:modified xsi:type="dcterms:W3CDTF">2023-02-02T11:4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9C1592EBB834644B4C3A74336323826</vt:lpwstr>
  </property>
</Properties>
</file>